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22" w:type="dxa"/>
        <w:tblInd w:w="93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4"/>
        <w:gridCol w:w="1049"/>
        <w:gridCol w:w="892"/>
        <w:gridCol w:w="1074"/>
        <w:gridCol w:w="1074"/>
        <w:gridCol w:w="945"/>
        <w:gridCol w:w="919"/>
        <w:gridCol w:w="996"/>
        <w:gridCol w:w="1074"/>
        <w:gridCol w:w="1025"/>
      </w:tblGrid>
      <w:tr w:rsidR="00456F49" w:rsidRPr="00A725A7" w:rsidTr="00F1244A">
        <w:trPr>
          <w:trHeight w:val="331"/>
        </w:trPr>
        <w:tc>
          <w:tcPr>
            <w:tcW w:w="10122" w:type="dxa"/>
            <w:gridSpan w:val="10"/>
            <w:shd w:val="clear" w:color="auto" w:fill="auto"/>
            <w:noWrap/>
            <w:vAlign w:val="bottom"/>
            <w:hideMark/>
          </w:tcPr>
          <w:p w:rsidR="00456F49" w:rsidRPr="00A725A7" w:rsidRDefault="00456F49" w:rsidP="00F1244A">
            <w:pPr>
              <w:spacing w:after="0" w:line="360" w:lineRule="auto"/>
              <w:jc w:val="left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Table S1. </w:t>
            </w: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Geographic distance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(km)</w:t>
            </w: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between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ide </w:t>
            </w:r>
            <w:proofErr w:type="spellStart"/>
            <w:r w:rsidRPr="000F4063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Leuciscus</w:t>
            </w:r>
            <w:proofErr w:type="spellEnd"/>
            <w:r w:rsidRPr="000F4063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 xml:space="preserve"> </w:t>
            </w:r>
            <w:proofErr w:type="spellStart"/>
            <w:r w:rsidRPr="000F4063">
              <w:rPr>
                <w:rFonts w:eastAsia="Times New Roman" w:cs="Times New Roman"/>
                <w:i/>
                <w:color w:val="000000"/>
                <w:szCs w:val="24"/>
                <w:lang w:val="en-US"/>
              </w:rPr>
              <w:t>idus</w:t>
            </w:r>
            <w:proofErr w:type="spellEnd"/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sample sites. Euclidean distance (top) and waterway distance (below)</w:t>
            </w: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.</w:t>
            </w: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 xml:space="preserve"> 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KRO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VI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GUD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OND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POL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SU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TRY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KOG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LOD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KRO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41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1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2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4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5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9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99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58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VI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5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8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5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3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3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89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GU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09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4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1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4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7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77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75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99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ON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4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9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5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3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8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1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1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63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POL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13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6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3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0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4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SUS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316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766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2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0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42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99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TRY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7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72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44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3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1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0F4063" w:rsidRDefault="00456F49" w:rsidP="00F1244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0F4063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9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KOG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68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718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4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3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0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0F4063" w:rsidRDefault="00456F49" w:rsidP="00F1244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</w:pPr>
            <w:r w:rsidRPr="000F4063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3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8</w:t>
            </w:r>
          </w:p>
        </w:tc>
      </w:tr>
      <w:tr w:rsidR="00456F49" w:rsidRPr="00A725A7" w:rsidTr="00F1244A">
        <w:trPr>
          <w:trHeight w:val="331"/>
        </w:trPr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LOD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210</w:t>
            </w:r>
          </w:p>
        </w:tc>
        <w:tc>
          <w:tcPr>
            <w:tcW w:w="892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6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90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2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68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1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 w:rsidRPr="00A725A7">
              <w:rPr>
                <w:rFonts w:eastAsia="Times New Roman" w:cs="Times New Roman"/>
                <w:color w:val="000000"/>
                <w:szCs w:val="24"/>
                <w:lang w:val="en-US"/>
              </w:rPr>
              <w:t>54</w:t>
            </w:r>
          </w:p>
        </w:tc>
        <w:tc>
          <w:tcPr>
            <w:tcW w:w="1025" w:type="dxa"/>
            <w:shd w:val="clear" w:color="auto" w:fill="auto"/>
            <w:noWrap/>
            <w:vAlign w:val="center"/>
            <w:hideMark/>
          </w:tcPr>
          <w:p w:rsidR="00456F49" w:rsidRPr="00A725A7" w:rsidRDefault="00456F49" w:rsidP="00F1244A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en-US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US"/>
              </w:rPr>
              <w:t>--</w:t>
            </w:r>
          </w:p>
        </w:tc>
      </w:tr>
    </w:tbl>
    <w:p w:rsidR="00256462" w:rsidRDefault="00256462">
      <w:bookmarkStart w:id="0" w:name="_GoBack"/>
      <w:bookmarkEnd w:id="0"/>
    </w:p>
    <w:sectPr w:rsidR="00256462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F49"/>
    <w:rsid w:val="00002991"/>
    <w:rsid w:val="000061E9"/>
    <w:rsid w:val="000100F5"/>
    <w:rsid w:val="00011502"/>
    <w:rsid w:val="00016D69"/>
    <w:rsid w:val="00017718"/>
    <w:rsid w:val="00021AB4"/>
    <w:rsid w:val="00027F13"/>
    <w:rsid w:val="00030D6B"/>
    <w:rsid w:val="00032922"/>
    <w:rsid w:val="0003406A"/>
    <w:rsid w:val="0003571E"/>
    <w:rsid w:val="000601E1"/>
    <w:rsid w:val="00061F09"/>
    <w:rsid w:val="00065279"/>
    <w:rsid w:val="0007111A"/>
    <w:rsid w:val="00072A30"/>
    <w:rsid w:val="00073E36"/>
    <w:rsid w:val="00077702"/>
    <w:rsid w:val="000815E2"/>
    <w:rsid w:val="0009019D"/>
    <w:rsid w:val="000A70BA"/>
    <w:rsid w:val="000B4D8E"/>
    <w:rsid w:val="000B62F1"/>
    <w:rsid w:val="000C0133"/>
    <w:rsid w:val="000C01B1"/>
    <w:rsid w:val="000C39B4"/>
    <w:rsid w:val="000C6937"/>
    <w:rsid w:val="000D1E2E"/>
    <w:rsid w:val="000E7788"/>
    <w:rsid w:val="000F3244"/>
    <w:rsid w:val="001015CD"/>
    <w:rsid w:val="00101FFD"/>
    <w:rsid w:val="00104B46"/>
    <w:rsid w:val="00110EB6"/>
    <w:rsid w:val="001211F7"/>
    <w:rsid w:val="0012271F"/>
    <w:rsid w:val="001267EF"/>
    <w:rsid w:val="00131029"/>
    <w:rsid w:val="001349C4"/>
    <w:rsid w:val="00150B12"/>
    <w:rsid w:val="0015634C"/>
    <w:rsid w:val="001714C1"/>
    <w:rsid w:val="0017626B"/>
    <w:rsid w:val="00180E91"/>
    <w:rsid w:val="0018680A"/>
    <w:rsid w:val="001916C1"/>
    <w:rsid w:val="00193CCC"/>
    <w:rsid w:val="0019421E"/>
    <w:rsid w:val="00194988"/>
    <w:rsid w:val="001A49E5"/>
    <w:rsid w:val="001B27A7"/>
    <w:rsid w:val="001C0A39"/>
    <w:rsid w:val="001C3F5D"/>
    <w:rsid w:val="001D0AEB"/>
    <w:rsid w:val="001D1E97"/>
    <w:rsid w:val="001D5CF0"/>
    <w:rsid w:val="001D6A78"/>
    <w:rsid w:val="001E4F57"/>
    <w:rsid w:val="001F03D4"/>
    <w:rsid w:val="001F1DAD"/>
    <w:rsid w:val="0020448D"/>
    <w:rsid w:val="002074DC"/>
    <w:rsid w:val="00214B40"/>
    <w:rsid w:val="00216F1D"/>
    <w:rsid w:val="00216F7E"/>
    <w:rsid w:val="00231494"/>
    <w:rsid w:val="0023397D"/>
    <w:rsid w:val="00240BE7"/>
    <w:rsid w:val="002455C3"/>
    <w:rsid w:val="0024602A"/>
    <w:rsid w:val="00256462"/>
    <w:rsid w:val="002655BA"/>
    <w:rsid w:val="00273F07"/>
    <w:rsid w:val="00275C19"/>
    <w:rsid w:val="00275F5E"/>
    <w:rsid w:val="00276CEC"/>
    <w:rsid w:val="00286B86"/>
    <w:rsid w:val="002A147C"/>
    <w:rsid w:val="002A5A73"/>
    <w:rsid w:val="002A7A72"/>
    <w:rsid w:val="002B478A"/>
    <w:rsid w:val="002B47AD"/>
    <w:rsid w:val="002C17D3"/>
    <w:rsid w:val="002C2806"/>
    <w:rsid w:val="002C2E99"/>
    <w:rsid w:val="002C5631"/>
    <w:rsid w:val="002D17E4"/>
    <w:rsid w:val="002F5028"/>
    <w:rsid w:val="002F690C"/>
    <w:rsid w:val="003070BB"/>
    <w:rsid w:val="003211F5"/>
    <w:rsid w:val="00323F8F"/>
    <w:rsid w:val="00345211"/>
    <w:rsid w:val="00350461"/>
    <w:rsid w:val="00350D59"/>
    <w:rsid w:val="0036143D"/>
    <w:rsid w:val="00362785"/>
    <w:rsid w:val="00372597"/>
    <w:rsid w:val="0037664D"/>
    <w:rsid w:val="003879C2"/>
    <w:rsid w:val="00393D64"/>
    <w:rsid w:val="003A3A7F"/>
    <w:rsid w:val="003A50B4"/>
    <w:rsid w:val="003C787E"/>
    <w:rsid w:val="003D3A59"/>
    <w:rsid w:val="003E5645"/>
    <w:rsid w:val="003F0B05"/>
    <w:rsid w:val="00403E5A"/>
    <w:rsid w:val="00404244"/>
    <w:rsid w:val="0042179A"/>
    <w:rsid w:val="00421A5A"/>
    <w:rsid w:val="00425119"/>
    <w:rsid w:val="004417E3"/>
    <w:rsid w:val="00443957"/>
    <w:rsid w:val="00450390"/>
    <w:rsid w:val="004533F0"/>
    <w:rsid w:val="00456F49"/>
    <w:rsid w:val="00461C5F"/>
    <w:rsid w:val="004727C9"/>
    <w:rsid w:val="004925CB"/>
    <w:rsid w:val="004A2A52"/>
    <w:rsid w:val="004B13C9"/>
    <w:rsid w:val="004B5191"/>
    <w:rsid w:val="004B6ACB"/>
    <w:rsid w:val="004B6BBE"/>
    <w:rsid w:val="004C16A0"/>
    <w:rsid w:val="004C3EB8"/>
    <w:rsid w:val="004D133B"/>
    <w:rsid w:val="004D36C8"/>
    <w:rsid w:val="004D6221"/>
    <w:rsid w:val="004E1CEA"/>
    <w:rsid w:val="004F08DA"/>
    <w:rsid w:val="004F1549"/>
    <w:rsid w:val="00514EBE"/>
    <w:rsid w:val="00532418"/>
    <w:rsid w:val="00541C57"/>
    <w:rsid w:val="00546199"/>
    <w:rsid w:val="005529EE"/>
    <w:rsid w:val="00553002"/>
    <w:rsid w:val="00555A17"/>
    <w:rsid w:val="00555A47"/>
    <w:rsid w:val="005600E0"/>
    <w:rsid w:val="00564440"/>
    <w:rsid w:val="00565743"/>
    <w:rsid w:val="00572C6D"/>
    <w:rsid w:val="005773B8"/>
    <w:rsid w:val="00577757"/>
    <w:rsid w:val="005803DC"/>
    <w:rsid w:val="00595093"/>
    <w:rsid w:val="005A3E39"/>
    <w:rsid w:val="005B7ED3"/>
    <w:rsid w:val="005D307F"/>
    <w:rsid w:val="005D30C1"/>
    <w:rsid w:val="005F46AB"/>
    <w:rsid w:val="005F62AC"/>
    <w:rsid w:val="00612466"/>
    <w:rsid w:val="006209A9"/>
    <w:rsid w:val="006223C6"/>
    <w:rsid w:val="006356C2"/>
    <w:rsid w:val="00642CF3"/>
    <w:rsid w:val="006437E6"/>
    <w:rsid w:val="0065218E"/>
    <w:rsid w:val="00655883"/>
    <w:rsid w:val="006679DE"/>
    <w:rsid w:val="006730A5"/>
    <w:rsid w:val="00682EB8"/>
    <w:rsid w:val="0068702C"/>
    <w:rsid w:val="00690310"/>
    <w:rsid w:val="00693FD4"/>
    <w:rsid w:val="006B7B58"/>
    <w:rsid w:val="006B7E21"/>
    <w:rsid w:val="006E4E0A"/>
    <w:rsid w:val="006E711A"/>
    <w:rsid w:val="006F261A"/>
    <w:rsid w:val="006F33A1"/>
    <w:rsid w:val="00700E0E"/>
    <w:rsid w:val="00706A0D"/>
    <w:rsid w:val="00717C70"/>
    <w:rsid w:val="00733B70"/>
    <w:rsid w:val="007347A3"/>
    <w:rsid w:val="0074065C"/>
    <w:rsid w:val="00746224"/>
    <w:rsid w:val="00755228"/>
    <w:rsid w:val="00757666"/>
    <w:rsid w:val="00760B90"/>
    <w:rsid w:val="00760FA1"/>
    <w:rsid w:val="00765E82"/>
    <w:rsid w:val="00773BA0"/>
    <w:rsid w:val="00774E67"/>
    <w:rsid w:val="00790661"/>
    <w:rsid w:val="00794310"/>
    <w:rsid w:val="007A17E1"/>
    <w:rsid w:val="007A1F41"/>
    <w:rsid w:val="007A4B6E"/>
    <w:rsid w:val="007A51FA"/>
    <w:rsid w:val="007A6B07"/>
    <w:rsid w:val="007A7129"/>
    <w:rsid w:val="007B36D5"/>
    <w:rsid w:val="007B3DAB"/>
    <w:rsid w:val="007B3F2F"/>
    <w:rsid w:val="007D1227"/>
    <w:rsid w:val="007D573D"/>
    <w:rsid w:val="007D7C73"/>
    <w:rsid w:val="007D7F09"/>
    <w:rsid w:val="007E00DA"/>
    <w:rsid w:val="00802E6A"/>
    <w:rsid w:val="0081200E"/>
    <w:rsid w:val="00817E93"/>
    <w:rsid w:val="00821847"/>
    <w:rsid w:val="008241BE"/>
    <w:rsid w:val="00825CF1"/>
    <w:rsid w:val="008413CB"/>
    <w:rsid w:val="00844531"/>
    <w:rsid w:val="008500C8"/>
    <w:rsid w:val="00850520"/>
    <w:rsid w:val="00850FFA"/>
    <w:rsid w:val="00851AE1"/>
    <w:rsid w:val="00851E48"/>
    <w:rsid w:val="00860138"/>
    <w:rsid w:val="00862B88"/>
    <w:rsid w:val="008747A1"/>
    <w:rsid w:val="00881F53"/>
    <w:rsid w:val="008825D0"/>
    <w:rsid w:val="00882793"/>
    <w:rsid w:val="00883779"/>
    <w:rsid w:val="0088377C"/>
    <w:rsid w:val="00884614"/>
    <w:rsid w:val="00884F67"/>
    <w:rsid w:val="00890C42"/>
    <w:rsid w:val="00890CFE"/>
    <w:rsid w:val="00891E31"/>
    <w:rsid w:val="008942A2"/>
    <w:rsid w:val="00895C83"/>
    <w:rsid w:val="008A40C3"/>
    <w:rsid w:val="008A44EC"/>
    <w:rsid w:val="008B2D94"/>
    <w:rsid w:val="008C3358"/>
    <w:rsid w:val="008D256C"/>
    <w:rsid w:val="008D586E"/>
    <w:rsid w:val="008E13FE"/>
    <w:rsid w:val="008E158B"/>
    <w:rsid w:val="008E2DB9"/>
    <w:rsid w:val="008E45DE"/>
    <w:rsid w:val="008F6DCA"/>
    <w:rsid w:val="00902ED5"/>
    <w:rsid w:val="00907292"/>
    <w:rsid w:val="00921985"/>
    <w:rsid w:val="00922DAF"/>
    <w:rsid w:val="009244FB"/>
    <w:rsid w:val="00931813"/>
    <w:rsid w:val="00940A3E"/>
    <w:rsid w:val="00942053"/>
    <w:rsid w:val="009444D2"/>
    <w:rsid w:val="00954718"/>
    <w:rsid w:val="00961163"/>
    <w:rsid w:val="00966585"/>
    <w:rsid w:val="00967E09"/>
    <w:rsid w:val="00973D9F"/>
    <w:rsid w:val="00991FDB"/>
    <w:rsid w:val="009949A3"/>
    <w:rsid w:val="0099641F"/>
    <w:rsid w:val="009F1E2F"/>
    <w:rsid w:val="009F7CE0"/>
    <w:rsid w:val="009F7F59"/>
    <w:rsid w:val="00A041F3"/>
    <w:rsid w:val="00A12FDF"/>
    <w:rsid w:val="00A1413A"/>
    <w:rsid w:val="00A1535D"/>
    <w:rsid w:val="00A34B97"/>
    <w:rsid w:val="00A34EA1"/>
    <w:rsid w:val="00A37AE3"/>
    <w:rsid w:val="00A455AC"/>
    <w:rsid w:val="00A57F65"/>
    <w:rsid w:val="00A61224"/>
    <w:rsid w:val="00A61DDD"/>
    <w:rsid w:val="00A71638"/>
    <w:rsid w:val="00A76FF8"/>
    <w:rsid w:val="00A835DD"/>
    <w:rsid w:val="00A83C2D"/>
    <w:rsid w:val="00AC4436"/>
    <w:rsid w:val="00AC4B71"/>
    <w:rsid w:val="00AD43BA"/>
    <w:rsid w:val="00AD526E"/>
    <w:rsid w:val="00AD7E5F"/>
    <w:rsid w:val="00AE58ED"/>
    <w:rsid w:val="00AF2E8F"/>
    <w:rsid w:val="00AF47DA"/>
    <w:rsid w:val="00AF63F0"/>
    <w:rsid w:val="00B0033B"/>
    <w:rsid w:val="00B04CD6"/>
    <w:rsid w:val="00B100C2"/>
    <w:rsid w:val="00B12503"/>
    <w:rsid w:val="00B239DB"/>
    <w:rsid w:val="00B27AC8"/>
    <w:rsid w:val="00B358C1"/>
    <w:rsid w:val="00B44230"/>
    <w:rsid w:val="00B45A3D"/>
    <w:rsid w:val="00B50A2E"/>
    <w:rsid w:val="00B552C1"/>
    <w:rsid w:val="00B57062"/>
    <w:rsid w:val="00B652F5"/>
    <w:rsid w:val="00B658F4"/>
    <w:rsid w:val="00B65CCA"/>
    <w:rsid w:val="00B6704D"/>
    <w:rsid w:val="00B7018C"/>
    <w:rsid w:val="00B708D4"/>
    <w:rsid w:val="00B74494"/>
    <w:rsid w:val="00B81F98"/>
    <w:rsid w:val="00B9539C"/>
    <w:rsid w:val="00BA07E9"/>
    <w:rsid w:val="00BD471B"/>
    <w:rsid w:val="00BD4C6C"/>
    <w:rsid w:val="00BD57F0"/>
    <w:rsid w:val="00BE5367"/>
    <w:rsid w:val="00BE7A91"/>
    <w:rsid w:val="00C00F41"/>
    <w:rsid w:val="00C02737"/>
    <w:rsid w:val="00C0384D"/>
    <w:rsid w:val="00C1630C"/>
    <w:rsid w:val="00C169C8"/>
    <w:rsid w:val="00C2328F"/>
    <w:rsid w:val="00C25C28"/>
    <w:rsid w:val="00C26706"/>
    <w:rsid w:val="00C30FED"/>
    <w:rsid w:val="00C31B2A"/>
    <w:rsid w:val="00C35BA7"/>
    <w:rsid w:val="00C52CCE"/>
    <w:rsid w:val="00C55017"/>
    <w:rsid w:val="00C57F5F"/>
    <w:rsid w:val="00C6143A"/>
    <w:rsid w:val="00C639F5"/>
    <w:rsid w:val="00C81C4D"/>
    <w:rsid w:val="00C831F9"/>
    <w:rsid w:val="00C877BA"/>
    <w:rsid w:val="00C91285"/>
    <w:rsid w:val="00CC6848"/>
    <w:rsid w:val="00CD6763"/>
    <w:rsid w:val="00D06D92"/>
    <w:rsid w:val="00D14FDB"/>
    <w:rsid w:val="00D17B68"/>
    <w:rsid w:val="00D21E1D"/>
    <w:rsid w:val="00D22A6F"/>
    <w:rsid w:val="00D24AB5"/>
    <w:rsid w:val="00D2671B"/>
    <w:rsid w:val="00D268A1"/>
    <w:rsid w:val="00D34BF7"/>
    <w:rsid w:val="00D34F8C"/>
    <w:rsid w:val="00D36F50"/>
    <w:rsid w:val="00D535D8"/>
    <w:rsid w:val="00D60372"/>
    <w:rsid w:val="00D64EC3"/>
    <w:rsid w:val="00D652E7"/>
    <w:rsid w:val="00D66A7F"/>
    <w:rsid w:val="00D7086F"/>
    <w:rsid w:val="00D70B1B"/>
    <w:rsid w:val="00D74AEA"/>
    <w:rsid w:val="00D7501B"/>
    <w:rsid w:val="00D83BB8"/>
    <w:rsid w:val="00D84B67"/>
    <w:rsid w:val="00D85286"/>
    <w:rsid w:val="00D9037D"/>
    <w:rsid w:val="00D91A21"/>
    <w:rsid w:val="00D97A45"/>
    <w:rsid w:val="00DA661D"/>
    <w:rsid w:val="00DA7DFE"/>
    <w:rsid w:val="00DB1F64"/>
    <w:rsid w:val="00DB6B72"/>
    <w:rsid w:val="00DC1FBC"/>
    <w:rsid w:val="00DC4860"/>
    <w:rsid w:val="00DC7BEF"/>
    <w:rsid w:val="00DC7F7B"/>
    <w:rsid w:val="00DD52DC"/>
    <w:rsid w:val="00DE57FC"/>
    <w:rsid w:val="00DE6959"/>
    <w:rsid w:val="00DE7622"/>
    <w:rsid w:val="00DF0062"/>
    <w:rsid w:val="00DF0A18"/>
    <w:rsid w:val="00DF3111"/>
    <w:rsid w:val="00DF700D"/>
    <w:rsid w:val="00E03057"/>
    <w:rsid w:val="00E043CD"/>
    <w:rsid w:val="00E14B10"/>
    <w:rsid w:val="00E1546D"/>
    <w:rsid w:val="00E17E7F"/>
    <w:rsid w:val="00E224B9"/>
    <w:rsid w:val="00E30C95"/>
    <w:rsid w:val="00E41F21"/>
    <w:rsid w:val="00E43BCF"/>
    <w:rsid w:val="00E51221"/>
    <w:rsid w:val="00E627BD"/>
    <w:rsid w:val="00E721AD"/>
    <w:rsid w:val="00E729C2"/>
    <w:rsid w:val="00E763C0"/>
    <w:rsid w:val="00E778E2"/>
    <w:rsid w:val="00E93D32"/>
    <w:rsid w:val="00E950B3"/>
    <w:rsid w:val="00E96DA8"/>
    <w:rsid w:val="00EC4E9A"/>
    <w:rsid w:val="00EC66A7"/>
    <w:rsid w:val="00EC6B45"/>
    <w:rsid w:val="00ED3724"/>
    <w:rsid w:val="00EE2274"/>
    <w:rsid w:val="00F034BC"/>
    <w:rsid w:val="00F064F5"/>
    <w:rsid w:val="00F137B2"/>
    <w:rsid w:val="00F14D54"/>
    <w:rsid w:val="00F15544"/>
    <w:rsid w:val="00F1748C"/>
    <w:rsid w:val="00F20E71"/>
    <w:rsid w:val="00F2662B"/>
    <w:rsid w:val="00F52C71"/>
    <w:rsid w:val="00F62BB5"/>
    <w:rsid w:val="00F76B88"/>
    <w:rsid w:val="00F950F6"/>
    <w:rsid w:val="00F95ACC"/>
    <w:rsid w:val="00FA0590"/>
    <w:rsid w:val="00FA0C81"/>
    <w:rsid w:val="00FB3061"/>
    <w:rsid w:val="00FB4453"/>
    <w:rsid w:val="00FC4D2D"/>
    <w:rsid w:val="00FD08C2"/>
    <w:rsid w:val="00FE23F2"/>
    <w:rsid w:val="00FE38A0"/>
    <w:rsid w:val="00FF0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49"/>
    <w:pPr>
      <w:jc w:val="both"/>
    </w:pPr>
    <w:rPr>
      <w:rFonts w:ascii="Times New Roman" w:hAnsi="Times New Roman"/>
      <w:sz w:val="24"/>
      <w:lang w:val="da-DK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6F33A1"/>
    <w:pPr>
      <w:keepNext/>
      <w:keepLines/>
      <w:spacing w:before="360" w:after="0" w:line="240" w:lineRule="auto"/>
      <w:jc w:val="center"/>
      <w:outlineLvl w:val="0"/>
    </w:pPr>
    <w:rPr>
      <w:rFonts w:asciiTheme="majorHAnsi" w:eastAsiaTheme="majorEastAsia" w:hAnsiTheme="majorHAnsi" w:cstheme="majorBidi"/>
      <w:bCs/>
      <w:color w:val="1F497D" w:themeColor="text2"/>
      <w:sz w:val="32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C5631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9019D"/>
    <w:pPr>
      <w:keepNext/>
      <w:keepLines/>
      <w:spacing w:before="200" w:after="0" w:line="360" w:lineRule="auto"/>
      <w:jc w:val="left"/>
      <w:outlineLvl w:val="2"/>
    </w:pPr>
    <w:rPr>
      <w:rFonts w:asciiTheme="minorHAnsi" w:eastAsiaTheme="majorEastAsia" w:hAnsiTheme="minorHAnsi" w:cstheme="majorBidi"/>
      <w:b/>
      <w:bCs/>
      <w:sz w:val="22"/>
      <w:lang w:val="en-US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D21E1D"/>
    <w:pPr>
      <w:keepNext/>
      <w:keepLines/>
      <w:spacing w:before="200" w:after="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09019D"/>
    <w:rPr>
      <w:rFonts w:ascii="Times New Roman" w:eastAsiaTheme="majorEastAsia" w:hAnsi="Times New Roman" w:cstheme="majorBidi"/>
      <w:b/>
      <w:bCs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F33A1"/>
    <w:rPr>
      <w:rFonts w:asciiTheme="majorHAnsi" w:eastAsiaTheme="majorEastAsia" w:hAnsiTheme="majorHAnsi" w:cstheme="majorBidi"/>
      <w:bCs/>
      <w:color w:val="1F497D" w:themeColor="text2"/>
      <w:sz w:val="32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C5631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D21E1D"/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lang w:val="da-DK"/>
    </w:rPr>
  </w:style>
  <w:style w:type="paragraph" w:styleId="Titel">
    <w:name w:val="Title"/>
    <w:basedOn w:val="Normal"/>
    <w:next w:val="Normal"/>
    <w:link w:val="TitelTegn"/>
    <w:autoRedefine/>
    <w:uiPriority w:val="10"/>
    <w:qFormat/>
    <w:rsid w:val="004D36C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en-GB"/>
    </w:rPr>
  </w:style>
  <w:style w:type="character" w:customStyle="1" w:styleId="TitelTegn">
    <w:name w:val="Titel Tegn"/>
    <w:basedOn w:val="Standardskrifttypeiafsnit"/>
    <w:link w:val="Titel"/>
    <w:uiPriority w:val="10"/>
    <w:rsid w:val="004D36C8"/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6F49"/>
    <w:pPr>
      <w:jc w:val="both"/>
    </w:pPr>
    <w:rPr>
      <w:rFonts w:ascii="Times New Roman" w:hAnsi="Times New Roman"/>
      <w:sz w:val="24"/>
      <w:lang w:val="da-DK"/>
    </w:rPr>
  </w:style>
  <w:style w:type="paragraph" w:styleId="Overskrift1">
    <w:name w:val="heading 1"/>
    <w:basedOn w:val="Normal"/>
    <w:next w:val="Normal"/>
    <w:link w:val="Overskrift1Tegn"/>
    <w:autoRedefine/>
    <w:uiPriority w:val="9"/>
    <w:qFormat/>
    <w:rsid w:val="006F33A1"/>
    <w:pPr>
      <w:keepNext/>
      <w:keepLines/>
      <w:spacing w:before="360" w:after="0" w:line="240" w:lineRule="auto"/>
      <w:jc w:val="center"/>
      <w:outlineLvl w:val="0"/>
    </w:pPr>
    <w:rPr>
      <w:rFonts w:asciiTheme="majorHAnsi" w:eastAsiaTheme="majorEastAsia" w:hAnsiTheme="majorHAnsi" w:cstheme="majorBidi"/>
      <w:bCs/>
      <w:color w:val="1F497D" w:themeColor="text2"/>
      <w:sz w:val="32"/>
      <w:szCs w:val="28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C5631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/>
      <w:sz w:val="28"/>
      <w:szCs w:val="26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09019D"/>
    <w:pPr>
      <w:keepNext/>
      <w:keepLines/>
      <w:spacing w:before="200" w:after="0" w:line="360" w:lineRule="auto"/>
      <w:jc w:val="left"/>
      <w:outlineLvl w:val="2"/>
    </w:pPr>
    <w:rPr>
      <w:rFonts w:asciiTheme="minorHAnsi" w:eastAsiaTheme="majorEastAsia" w:hAnsiTheme="minorHAnsi" w:cstheme="majorBidi"/>
      <w:b/>
      <w:bCs/>
      <w:sz w:val="22"/>
      <w:lang w:val="en-US"/>
    </w:rPr>
  </w:style>
  <w:style w:type="paragraph" w:styleId="Overskrift4">
    <w:name w:val="heading 4"/>
    <w:basedOn w:val="Normal"/>
    <w:next w:val="Normal"/>
    <w:link w:val="Overskrift4Tegn"/>
    <w:autoRedefine/>
    <w:uiPriority w:val="9"/>
    <w:unhideWhenUsed/>
    <w:qFormat/>
    <w:rsid w:val="00D21E1D"/>
    <w:pPr>
      <w:keepNext/>
      <w:keepLines/>
      <w:spacing w:before="200" w:after="0" w:line="36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sz w:val="22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3Tegn">
    <w:name w:val="Overskrift 3 Tegn"/>
    <w:basedOn w:val="Standardskrifttypeiafsnit"/>
    <w:link w:val="Overskrift3"/>
    <w:uiPriority w:val="9"/>
    <w:rsid w:val="0009019D"/>
    <w:rPr>
      <w:rFonts w:ascii="Times New Roman" w:eastAsiaTheme="majorEastAsia" w:hAnsi="Times New Roman" w:cstheme="majorBidi"/>
      <w:b/>
      <w:bCs/>
      <w:sz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6F33A1"/>
    <w:rPr>
      <w:rFonts w:asciiTheme="majorHAnsi" w:eastAsiaTheme="majorEastAsia" w:hAnsiTheme="majorHAnsi" w:cstheme="majorBidi"/>
      <w:bCs/>
      <w:color w:val="1F497D" w:themeColor="text2"/>
      <w:sz w:val="32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C5631"/>
    <w:rPr>
      <w:rFonts w:asciiTheme="majorHAnsi" w:eastAsiaTheme="majorEastAsia" w:hAnsiTheme="majorHAnsi" w:cstheme="majorBidi"/>
      <w:b/>
      <w:bCs/>
      <w:sz w:val="28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D21E1D"/>
    <w:rPr>
      <w:rFonts w:asciiTheme="majorHAnsi" w:eastAsiaTheme="majorEastAsia" w:hAnsiTheme="majorHAnsi" w:cstheme="majorBidi"/>
      <w:b/>
      <w:bCs/>
      <w:i/>
      <w:iCs/>
      <w:color w:val="000000" w:themeColor="text1"/>
      <w:sz w:val="24"/>
      <w:lang w:val="da-DK"/>
    </w:rPr>
  </w:style>
  <w:style w:type="paragraph" w:styleId="Titel">
    <w:name w:val="Title"/>
    <w:basedOn w:val="Normal"/>
    <w:next w:val="Normal"/>
    <w:link w:val="TitelTegn"/>
    <w:autoRedefine/>
    <w:uiPriority w:val="10"/>
    <w:qFormat/>
    <w:rsid w:val="004D36C8"/>
    <w:pPr>
      <w:pBdr>
        <w:bottom w:val="single" w:sz="8" w:space="4" w:color="4F81BD" w:themeColor="accent1"/>
      </w:pBdr>
      <w:spacing w:after="300" w:line="240" w:lineRule="auto"/>
      <w:contextualSpacing/>
      <w:jc w:val="left"/>
    </w:pPr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en-GB"/>
    </w:rPr>
  </w:style>
  <w:style w:type="character" w:customStyle="1" w:styleId="TitelTegn">
    <w:name w:val="Titel Tegn"/>
    <w:basedOn w:val="Standardskrifttypeiafsnit"/>
    <w:link w:val="Titel"/>
    <w:uiPriority w:val="10"/>
    <w:rsid w:val="004D36C8"/>
    <w:rPr>
      <w:rFonts w:asciiTheme="majorHAnsi" w:eastAsiaTheme="majorEastAsia" w:hAnsiTheme="majorHAnsi" w:cstheme="majorBidi"/>
      <w:color w:val="000000" w:themeColor="text1"/>
      <w:spacing w:val="5"/>
      <w:kern w:val="28"/>
      <w:sz w:val="40"/>
      <w:szCs w:val="5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kel Skovrind</dc:creator>
  <cp:lastModifiedBy>Mikkel Skovrind</cp:lastModifiedBy>
  <cp:revision>1</cp:revision>
  <dcterms:created xsi:type="dcterms:W3CDTF">2015-11-25T15:07:00Z</dcterms:created>
  <dcterms:modified xsi:type="dcterms:W3CDTF">2015-11-25T15:08:00Z</dcterms:modified>
</cp:coreProperties>
</file>